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BB412" w14:textId="06CDD957" w:rsidR="004B4769" w:rsidRPr="004C42F9" w:rsidRDefault="00FA6172" w:rsidP="00CC2A4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C42F9"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</w:p>
    <w:p w14:paraId="6E5FE06C" w14:textId="09073E3F" w:rsidR="004B4769" w:rsidRPr="00773FCD" w:rsidRDefault="004B4769" w:rsidP="00CC2A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42F9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FA6172" w:rsidRPr="004C42F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A6172" w:rsidRPr="00773F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6172" w:rsidRPr="00773FCD">
        <w:rPr>
          <w:rFonts w:ascii="Times New Roman" w:eastAsia="AdvTimes" w:hAnsi="Times New Roman" w:cs="Times New Roman"/>
          <w:sz w:val="24"/>
          <w:szCs w:val="24"/>
          <w:lang w:val="en-GB"/>
        </w:rPr>
        <w:t>Area under the curve, sensitivity and specificity values</w:t>
      </w:r>
      <w:r w:rsidR="00FA6172" w:rsidRPr="00773FCD">
        <w:rPr>
          <w:rFonts w:ascii="Times New Roman" w:hAnsi="Times New Roman" w:cs="Times New Roman"/>
          <w:sz w:val="24"/>
          <w:szCs w:val="24"/>
          <w:lang w:val="en-GB"/>
        </w:rPr>
        <w:t xml:space="preserve"> from CVL/NVL-Li</w:t>
      </w:r>
    </w:p>
    <w:tbl>
      <w:tblPr>
        <w:tblW w:w="8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35"/>
        <w:gridCol w:w="1240"/>
        <w:gridCol w:w="1500"/>
        <w:gridCol w:w="1500"/>
        <w:gridCol w:w="1160"/>
      </w:tblGrid>
      <w:tr w:rsidR="004B4769" w:rsidRPr="004B4769" w14:paraId="0A96AC1A" w14:textId="77777777" w:rsidTr="004B4769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FB65C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nalytes</w:t>
            </w:r>
            <w:proofErr w:type="spellEnd"/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A3AAC8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UC                (95% CI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B9FCF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 value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8EAA48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ensitivity (95% CI)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75D14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pecificity (95% CI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AA8B4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ut-off (</w:t>
            </w:r>
            <w:proofErr w:type="spellStart"/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g</w:t>
            </w:r>
            <w:proofErr w:type="spellEnd"/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/ml)</w:t>
            </w:r>
          </w:p>
        </w:tc>
      </w:tr>
      <w:tr w:rsidR="004B4769" w:rsidRPr="004B4769" w14:paraId="68F37D9D" w14:textId="77777777" w:rsidTr="004B4769">
        <w:trPr>
          <w:trHeight w:val="464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52973" w14:textId="77777777" w:rsidR="004B4769" w:rsidRPr="004B4769" w:rsidRDefault="004B4769" w:rsidP="00CC2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40FF8" w14:textId="77777777" w:rsidR="004B4769" w:rsidRPr="004B4769" w:rsidRDefault="004B4769" w:rsidP="00CC2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58C36" w14:textId="77777777" w:rsidR="004B4769" w:rsidRPr="004B4769" w:rsidRDefault="004B4769" w:rsidP="00CC2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0DBC5" w14:textId="77777777" w:rsidR="004B4769" w:rsidRPr="004B4769" w:rsidRDefault="004B4769" w:rsidP="00CC2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DA7A" w14:textId="77777777" w:rsidR="004B4769" w:rsidRPr="004B4769" w:rsidRDefault="004B4769" w:rsidP="00CC2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93FDB" w14:textId="77777777" w:rsidR="004B4769" w:rsidRPr="004B4769" w:rsidRDefault="004B4769" w:rsidP="00CC2A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4B4769" w:rsidRPr="004B4769" w14:paraId="686B70E3" w14:textId="77777777" w:rsidTr="004B4769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DB2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P-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0173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0.9701     </w:t>
            </w: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0.9225-1.0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862C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2752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93.48         (82.10-98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2678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87.5           (47.35-99.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8D7A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20</w:t>
            </w:r>
          </w:p>
        </w:tc>
      </w:tr>
      <w:tr w:rsidR="004B4769" w:rsidRPr="004B4769" w14:paraId="3FC309D7" w14:textId="77777777" w:rsidTr="004B4769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A00F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I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595B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485    (0.6478-1.0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648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130C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81.82          (64.54-93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AAB9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87.5             (47.35-99.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3C3F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2.6</w:t>
            </w:r>
          </w:p>
        </w:tc>
      </w:tr>
      <w:tr w:rsidR="004B4769" w:rsidRPr="004B4769" w14:paraId="016C41E5" w14:textId="77777777" w:rsidTr="004B4769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457D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L-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91B7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48     (0.7981-1.0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A5C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FF15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80.43          (72.07-94.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A34B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75            (34.91-96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45D8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82</w:t>
            </w:r>
          </w:p>
        </w:tc>
      </w:tr>
      <w:tr w:rsidR="004B4769" w:rsidRPr="004B4769" w14:paraId="68454DF1" w14:textId="77777777" w:rsidTr="004B4769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9A2D" w14:textId="1CAE13C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FN-</w:t>
            </w:r>
            <w:r w:rsidR="004724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γ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F7BB9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00      (1.0000-1.00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6992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0E3EE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100          (92.29-1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C56D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lang w:eastAsia="es-ES"/>
              </w:rPr>
              <w:t>100              (63.06-1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C7A2" w14:textId="77777777" w:rsidR="004B4769" w:rsidRPr="004B4769" w:rsidRDefault="004B4769" w:rsidP="00CC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B476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28</w:t>
            </w:r>
          </w:p>
        </w:tc>
      </w:tr>
    </w:tbl>
    <w:p w14:paraId="7E2062ED" w14:textId="03BD36D1" w:rsidR="004B4769" w:rsidRPr="003A7263" w:rsidRDefault="004B4769" w:rsidP="00CC2A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B4769" w:rsidRPr="003A7263" w:rsidSect="00ED0067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3DFDE" w14:textId="77777777" w:rsidR="00CD7083" w:rsidRDefault="00CD7083" w:rsidP="00D0272D">
      <w:pPr>
        <w:spacing w:after="0" w:line="240" w:lineRule="auto"/>
      </w:pPr>
      <w:r>
        <w:separator/>
      </w:r>
    </w:p>
  </w:endnote>
  <w:endnote w:type="continuationSeparator" w:id="0">
    <w:p w14:paraId="25964084" w14:textId="77777777" w:rsidR="00CD7083" w:rsidRDefault="00CD7083" w:rsidP="00D02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imes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8047346"/>
      <w:docPartObj>
        <w:docPartGallery w:val="Page Numbers (Bottom of Page)"/>
        <w:docPartUnique/>
      </w:docPartObj>
    </w:sdtPr>
    <w:sdtEndPr/>
    <w:sdtContent>
      <w:p w14:paraId="7385431D" w14:textId="77777777" w:rsidR="003014AA" w:rsidRDefault="00D0132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28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6CB4FB" w14:textId="77777777" w:rsidR="003014AA" w:rsidRDefault="003014A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676E1" w14:textId="77777777" w:rsidR="00CD7083" w:rsidRDefault="00CD7083" w:rsidP="00D0272D">
      <w:pPr>
        <w:spacing w:after="0" w:line="240" w:lineRule="auto"/>
      </w:pPr>
      <w:r>
        <w:separator/>
      </w:r>
    </w:p>
  </w:footnote>
  <w:footnote w:type="continuationSeparator" w:id="0">
    <w:p w14:paraId="6779ECD1" w14:textId="77777777" w:rsidR="00CD7083" w:rsidRDefault="00CD7083" w:rsidP="00D027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F755B7"/>
    <w:multiLevelType w:val="multilevel"/>
    <w:tmpl w:val="7ACEAA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rxf565909ee9zsqv09w6rzf0f5s2vr0d&quot;&gt;Library Filter Paper&lt;record-ids&gt;&lt;item&gt;4&lt;/item&gt;&lt;item&gt;5&lt;/item&gt;&lt;item&gt;23&lt;/item&gt;&lt;item&gt;33&lt;/item&gt;&lt;item&gt;34&lt;/item&gt;&lt;item&gt;43&lt;/item&gt;&lt;item&gt;68&lt;/item&gt;&lt;item&gt;80&lt;/item&gt;&lt;item&gt;86&lt;/item&gt;&lt;item&gt;93&lt;/item&gt;&lt;item&gt;94&lt;/item&gt;&lt;item&gt;97&lt;/item&gt;&lt;item&gt;98&lt;/item&gt;&lt;item&gt;99&lt;/item&gt;&lt;item&gt;104&lt;/item&gt;&lt;item&gt;105&lt;/item&gt;&lt;item&gt;106&lt;/item&gt;&lt;item&gt;111&lt;/item&gt;&lt;item&gt;114&lt;/item&gt;&lt;item&gt;118&lt;/item&gt;&lt;item&gt;119&lt;/item&gt;&lt;item&gt;120&lt;/item&gt;&lt;item&gt;121&lt;/item&gt;&lt;/record-ids&gt;&lt;/item&gt;&lt;/Libraries&gt;"/>
  </w:docVars>
  <w:rsids>
    <w:rsidRoot w:val="00ED0067"/>
    <w:rsid w:val="00000DF7"/>
    <w:rsid w:val="00011A3A"/>
    <w:rsid w:val="00011D06"/>
    <w:rsid w:val="00013BF0"/>
    <w:rsid w:val="000160E1"/>
    <w:rsid w:val="00017166"/>
    <w:rsid w:val="0001737E"/>
    <w:rsid w:val="00020C38"/>
    <w:rsid w:val="00021AC2"/>
    <w:rsid w:val="000236CF"/>
    <w:rsid w:val="00026541"/>
    <w:rsid w:val="00033C4D"/>
    <w:rsid w:val="00035020"/>
    <w:rsid w:val="000409C6"/>
    <w:rsid w:val="00040E75"/>
    <w:rsid w:val="0004181E"/>
    <w:rsid w:val="000423D3"/>
    <w:rsid w:val="00051B2E"/>
    <w:rsid w:val="0005406A"/>
    <w:rsid w:val="00060211"/>
    <w:rsid w:val="000648C9"/>
    <w:rsid w:val="00065C17"/>
    <w:rsid w:val="00070B63"/>
    <w:rsid w:val="00072D49"/>
    <w:rsid w:val="00074B00"/>
    <w:rsid w:val="00074FC6"/>
    <w:rsid w:val="00082690"/>
    <w:rsid w:val="00082DD9"/>
    <w:rsid w:val="000830FC"/>
    <w:rsid w:val="00085442"/>
    <w:rsid w:val="00087192"/>
    <w:rsid w:val="000910D6"/>
    <w:rsid w:val="0009179F"/>
    <w:rsid w:val="000968E3"/>
    <w:rsid w:val="00097C97"/>
    <w:rsid w:val="00097D23"/>
    <w:rsid w:val="000A6EDC"/>
    <w:rsid w:val="000B12B8"/>
    <w:rsid w:val="000B226F"/>
    <w:rsid w:val="000B5E6C"/>
    <w:rsid w:val="000B745F"/>
    <w:rsid w:val="000C10D0"/>
    <w:rsid w:val="000C2221"/>
    <w:rsid w:val="000C33F9"/>
    <w:rsid w:val="000D1497"/>
    <w:rsid w:val="000D40B4"/>
    <w:rsid w:val="000D50DA"/>
    <w:rsid w:val="000E10F7"/>
    <w:rsid w:val="000E3F65"/>
    <w:rsid w:val="000E43B8"/>
    <w:rsid w:val="000E52B6"/>
    <w:rsid w:val="000E69F7"/>
    <w:rsid w:val="000E6B0B"/>
    <w:rsid w:val="000E7882"/>
    <w:rsid w:val="000F0F0D"/>
    <w:rsid w:val="000F1154"/>
    <w:rsid w:val="000F3DEA"/>
    <w:rsid w:val="000F4EFA"/>
    <w:rsid w:val="000F7667"/>
    <w:rsid w:val="000F7EFD"/>
    <w:rsid w:val="00101E3D"/>
    <w:rsid w:val="00101F5D"/>
    <w:rsid w:val="001022A2"/>
    <w:rsid w:val="001035A9"/>
    <w:rsid w:val="00103633"/>
    <w:rsid w:val="0010555D"/>
    <w:rsid w:val="00105B03"/>
    <w:rsid w:val="00105DFB"/>
    <w:rsid w:val="0010617C"/>
    <w:rsid w:val="00106A4D"/>
    <w:rsid w:val="0010743D"/>
    <w:rsid w:val="001126B6"/>
    <w:rsid w:val="001128D4"/>
    <w:rsid w:val="0011364A"/>
    <w:rsid w:val="00121053"/>
    <w:rsid w:val="001210DF"/>
    <w:rsid w:val="00121568"/>
    <w:rsid w:val="00124AA6"/>
    <w:rsid w:val="00126599"/>
    <w:rsid w:val="00126CC3"/>
    <w:rsid w:val="00126E19"/>
    <w:rsid w:val="00133B70"/>
    <w:rsid w:val="001358F0"/>
    <w:rsid w:val="001371A3"/>
    <w:rsid w:val="001441A8"/>
    <w:rsid w:val="0014573E"/>
    <w:rsid w:val="001469D5"/>
    <w:rsid w:val="001479F4"/>
    <w:rsid w:val="00150BE3"/>
    <w:rsid w:val="00152A57"/>
    <w:rsid w:val="0015665F"/>
    <w:rsid w:val="00160C4B"/>
    <w:rsid w:val="00165C8F"/>
    <w:rsid w:val="001746E5"/>
    <w:rsid w:val="001757DA"/>
    <w:rsid w:val="00177A80"/>
    <w:rsid w:val="001819DC"/>
    <w:rsid w:val="00181A30"/>
    <w:rsid w:val="00182436"/>
    <w:rsid w:val="00182D2B"/>
    <w:rsid w:val="001848E5"/>
    <w:rsid w:val="00185CDC"/>
    <w:rsid w:val="00190A4F"/>
    <w:rsid w:val="00191F43"/>
    <w:rsid w:val="0019357A"/>
    <w:rsid w:val="001936DE"/>
    <w:rsid w:val="00194380"/>
    <w:rsid w:val="00196842"/>
    <w:rsid w:val="00197A97"/>
    <w:rsid w:val="001A16DE"/>
    <w:rsid w:val="001A2C13"/>
    <w:rsid w:val="001A35F0"/>
    <w:rsid w:val="001A45EC"/>
    <w:rsid w:val="001A55C5"/>
    <w:rsid w:val="001A7BA7"/>
    <w:rsid w:val="001A7CB1"/>
    <w:rsid w:val="001B322A"/>
    <w:rsid w:val="001B3C67"/>
    <w:rsid w:val="001C5F59"/>
    <w:rsid w:val="001C63AB"/>
    <w:rsid w:val="001C68F6"/>
    <w:rsid w:val="001D4210"/>
    <w:rsid w:val="001D4D39"/>
    <w:rsid w:val="001E0077"/>
    <w:rsid w:val="001E4240"/>
    <w:rsid w:val="001E5AA0"/>
    <w:rsid w:val="001E6019"/>
    <w:rsid w:val="001F0778"/>
    <w:rsid w:val="001F1934"/>
    <w:rsid w:val="001F201C"/>
    <w:rsid w:val="001F3BEA"/>
    <w:rsid w:val="001F3F1A"/>
    <w:rsid w:val="001F42CB"/>
    <w:rsid w:val="001F4CED"/>
    <w:rsid w:val="001F54DD"/>
    <w:rsid w:val="001F6100"/>
    <w:rsid w:val="00200EF9"/>
    <w:rsid w:val="002035E8"/>
    <w:rsid w:val="00214CCA"/>
    <w:rsid w:val="00216062"/>
    <w:rsid w:val="00217D51"/>
    <w:rsid w:val="0022329D"/>
    <w:rsid w:val="00224982"/>
    <w:rsid w:val="00225DB1"/>
    <w:rsid w:val="00226CD3"/>
    <w:rsid w:val="00232829"/>
    <w:rsid w:val="00236E27"/>
    <w:rsid w:val="00237774"/>
    <w:rsid w:val="002421F7"/>
    <w:rsid w:val="00243452"/>
    <w:rsid w:val="00243B2E"/>
    <w:rsid w:val="00244B8F"/>
    <w:rsid w:val="00247AD0"/>
    <w:rsid w:val="00250069"/>
    <w:rsid w:val="0025052D"/>
    <w:rsid w:val="002506DA"/>
    <w:rsid w:val="00251AAD"/>
    <w:rsid w:val="00252B81"/>
    <w:rsid w:val="00253800"/>
    <w:rsid w:val="00253983"/>
    <w:rsid w:val="00253D0F"/>
    <w:rsid w:val="00253DEC"/>
    <w:rsid w:val="00257AFD"/>
    <w:rsid w:val="00262623"/>
    <w:rsid w:val="00262F32"/>
    <w:rsid w:val="002641C0"/>
    <w:rsid w:val="00264D0D"/>
    <w:rsid w:val="002714FA"/>
    <w:rsid w:val="002715A5"/>
    <w:rsid w:val="00272E52"/>
    <w:rsid w:val="00275E71"/>
    <w:rsid w:val="002767D0"/>
    <w:rsid w:val="00277E4E"/>
    <w:rsid w:val="00277E9D"/>
    <w:rsid w:val="002818D9"/>
    <w:rsid w:val="00282795"/>
    <w:rsid w:val="0028507E"/>
    <w:rsid w:val="00285855"/>
    <w:rsid w:val="00285CC2"/>
    <w:rsid w:val="00287D43"/>
    <w:rsid w:val="00291809"/>
    <w:rsid w:val="00293AF2"/>
    <w:rsid w:val="00297EC0"/>
    <w:rsid w:val="002A17CE"/>
    <w:rsid w:val="002A190D"/>
    <w:rsid w:val="002A44A0"/>
    <w:rsid w:val="002A5A1A"/>
    <w:rsid w:val="002A5BAB"/>
    <w:rsid w:val="002B0FD0"/>
    <w:rsid w:val="002B1567"/>
    <w:rsid w:val="002B3254"/>
    <w:rsid w:val="002B7089"/>
    <w:rsid w:val="002C01AD"/>
    <w:rsid w:val="002C07F4"/>
    <w:rsid w:val="002C0A00"/>
    <w:rsid w:val="002C151B"/>
    <w:rsid w:val="002C3600"/>
    <w:rsid w:val="002C7488"/>
    <w:rsid w:val="002C7A55"/>
    <w:rsid w:val="002D43C6"/>
    <w:rsid w:val="002D5FCE"/>
    <w:rsid w:val="002D718E"/>
    <w:rsid w:val="002E0087"/>
    <w:rsid w:val="002E0474"/>
    <w:rsid w:val="002E0CE9"/>
    <w:rsid w:val="002E4745"/>
    <w:rsid w:val="002E5E36"/>
    <w:rsid w:val="002E6961"/>
    <w:rsid w:val="002E7521"/>
    <w:rsid w:val="002F08B5"/>
    <w:rsid w:val="002F08C8"/>
    <w:rsid w:val="002F2BBE"/>
    <w:rsid w:val="002F31FB"/>
    <w:rsid w:val="002F350C"/>
    <w:rsid w:val="002F61A7"/>
    <w:rsid w:val="002F6699"/>
    <w:rsid w:val="002F7974"/>
    <w:rsid w:val="00300541"/>
    <w:rsid w:val="003014AA"/>
    <w:rsid w:val="0030282E"/>
    <w:rsid w:val="00302F95"/>
    <w:rsid w:val="00303CCC"/>
    <w:rsid w:val="00305096"/>
    <w:rsid w:val="00310079"/>
    <w:rsid w:val="00312F93"/>
    <w:rsid w:val="003143CB"/>
    <w:rsid w:val="00317422"/>
    <w:rsid w:val="00317CD5"/>
    <w:rsid w:val="00320CC2"/>
    <w:rsid w:val="003219D1"/>
    <w:rsid w:val="00322BDD"/>
    <w:rsid w:val="00325F1D"/>
    <w:rsid w:val="003266C7"/>
    <w:rsid w:val="00326ECD"/>
    <w:rsid w:val="00327B99"/>
    <w:rsid w:val="00327DE0"/>
    <w:rsid w:val="0033254B"/>
    <w:rsid w:val="00333226"/>
    <w:rsid w:val="00334D4E"/>
    <w:rsid w:val="0034072F"/>
    <w:rsid w:val="003407CD"/>
    <w:rsid w:val="0034423D"/>
    <w:rsid w:val="0034500C"/>
    <w:rsid w:val="00345CA8"/>
    <w:rsid w:val="00347EB0"/>
    <w:rsid w:val="00352A36"/>
    <w:rsid w:val="00352C65"/>
    <w:rsid w:val="00352F0B"/>
    <w:rsid w:val="00353360"/>
    <w:rsid w:val="00354A19"/>
    <w:rsid w:val="003559E0"/>
    <w:rsid w:val="003566D2"/>
    <w:rsid w:val="00357540"/>
    <w:rsid w:val="003600B7"/>
    <w:rsid w:val="0036651A"/>
    <w:rsid w:val="00366AD2"/>
    <w:rsid w:val="00370611"/>
    <w:rsid w:val="00374376"/>
    <w:rsid w:val="00374C0F"/>
    <w:rsid w:val="00375520"/>
    <w:rsid w:val="003761F4"/>
    <w:rsid w:val="00377563"/>
    <w:rsid w:val="00382175"/>
    <w:rsid w:val="00383595"/>
    <w:rsid w:val="00383A5E"/>
    <w:rsid w:val="003850E2"/>
    <w:rsid w:val="00397814"/>
    <w:rsid w:val="003A0576"/>
    <w:rsid w:val="003A0931"/>
    <w:rsid w:val="003A1ACE"/>
    <w:rsid w:val="003A1CFC"/>
    <w:rsid w:val="003A3316"/>
    <w:rsid w:val="003A7263"/>
    <w:rsid w:val="003B2F01"/>
    <w:rsid w:val="003B3C27"/>
    <w:rsid w:val="003C15C9"/>
    <w:rsid w:val="003C25C0"/>
    <w:rsid w:val="003C71E2"/>
    <w:rsid w:val="003D1C83"/>
    <w:rsid w:val="003D4931"/>
    <w:rsid w:val="003D51DE"/>
    <w:rsid w:val="003D7066"/>
    <w:rsid w:val="003E0D4D"/>
    <w:rsid w:val="003E6A8A"/>
    <w:rsid w:val="003F02AA"/>
    <w:rsid w:val="003F1C3D"/>
    <w:rsid w:val="003F1D8F"/>
    <w:rsid w:val="003F3A20"/>
    <w:rsid w:val="003F4688"/>
    <w:rsid w:val="003F5EDC"/>
    <w:rsid w:val="003F7921"/>
    <w:rsid w:val="0040071E"/>
    <w:rsid w:val="004032A6"/>
    <w:rsid w:val="004037C7"/>
    <w:rsid w:val="004053AC"/>
    <w:rsid w:val="004063C0"/>
    <w:rsid w:val="004064C4"/>
    <w:rsid w:val="00412B36"/>
    <w:rsid w:val="00412F90"/>
    <w:rsid w:val="00420832"/>
    <w:rsid w:val="004208DF"/>
    <w:rsid w:val="00421468"/>
    <w:rsid w:val="00421A31"/>
    <w:rsid w:val="004244E1"/>
    <w:rsid w:val="00424682"/>
    <w:rsid w:val="004270A0"/>
    <w:rsid w:val="00427BE1"/>
    <w:rsid w:val="0043111B"/>
    <w:rsid w:val="004328ED"/>
    <w:rsid w:val="00436160"/>
    <w:rsid w:val="00436281"/>
    <w:rsid w:val="0044294F"/>
    <w:rsid w:val="004429CF"/>
    <w:rsid w:val="00451996"/>
    <w:rsid w:val="00451AC8"/>
    <w:rsid w:val="00453B65"/>
    <w:rsid w:val="00453FB7"/>
    <w:rsid w:val="00454492"/>
    <w:rsid w:val="00454C08"/>
    <w:rsid w:val="004554F0"/>
    <w:rsid w:val="0045560A"/>
    <w:rsid w:val="00457530"/>
    <w:rsid w:val="0046079B"/>
    <w:rsid w:val="004612AF"/>
    <w:rsid w:val="00461430"/>
    <w:rsid w:val="0046271F"/>
    <w:rsid w:val="004637DF"/>
    <w:rsid w:val="0046683B"/>
    <w:rsid w:val="0047241A"/>
    <w:rsid w:val="00472923"/>
    <w:rsid w:val="00475BBD"/>
    <w:rsid w:val="004826FB"/>
    <w:rsid w:val="00484822"/>
    <w:rsid w:val="00486C82"/>
    <w:rsid w:val="004905B4"/>
    <w:rsid w:val="00492D91"/>
    <w:rsid w:val="004931C5"/>
    <w:rsid w:val="004936E9"/>
    <w:rsid w:val="00493FB1"/>
    <w:rsid w:val="00497978"/>
    <w:rsid w:val="004A25B5"/>
    <w:rsid w:val="004A4F3A"/>
    <w:rsid w:val="004B1D15"/>
    <w:rsid w:val="004B1FDD"/>
    <w:rsid w:val="004B3E71"/>
    <w:rsid w:val="004B4769"/>
    <w:rsid w:val="004B7F05"/>
    <w:rsid w:val="004C0F13"/>
    <w:rsid w:val="004C2105"/>
    <w:rsid w:val="004C30CE"/>
    <w:rsid w:val="004C42F9"/>
    <w:rsid w:val="004D08C3"/>
    <w:rsid w:val="004D4280"/>
    <w:rsid w:val="004D680E"/>
    <w:rsid w:val="004D7B20"/>
    <w:rsid w:val="004E1279"/>
    <w:rsid w:val="004E2273"/>
    <w:rsid w:val="004E3D2D"/>
    <w:rsid w:val="004E4852"/>
    <w:rsid w:val="004F09A7"/>
    <w:rsid w:val="004F0EC4"/>
    <w:rsid w:val="004F0FC5"/>
    <w:rsid w:val="004F1DAE"/>
    <w:rsid w:val="004F2FD2"/>
    <w:rsid w:val="004F3A9B"/>
    <w:rsid w:val="004F40B9"/>
    <w:rsid w:val="004F4D69"/>
    <w:rsid w:val="004F6838"/>
    <w:rsid w:val="004F757A"/>
    <w:rsid w:val="00503ABA"/>
    <w:rsid w:val="00505DA0"/>
    <w:rsid w:val="0051230C"/>
    <w:rsid w:val="00516A2F"/>
    <w:rsid w:val="0052254E"/>
    <w:rsid w:val="0052260F"/>
    <w:rsid w:val="00523C76"/>
    <w:rsid w:val="00526EFA"/>
    <w:rsid w:val="00531801"/>
    <w:rsid w:val="00533D94"/>
    <w:rsid w:val="0053436E"/>
    <w:rsid w:val="00534D37"/>
    <w:rsid w:val="005366F4"/>
    <w:rsid w:val="00537BA9"/>
    <w:rsid w:val="00540ACC"/>
    <w:rsid w:val="00544A13"/>
    <w:rsid w:val="00545D32"/>
    <w:rsid w:val="0054732A"/>
    <w:rsid w:val="00553A47"/>
    <w:rsid w:val="00556606"/>
    <w:rsid w:val="005610F3"/>
    <w:rsid w:val="00565E6C"/>
    <w:rsid w:val="00570CB7"/>
    <w:rsid w:val="00571CB0"/>
    <w:rsid w:val="00577961"/>
    <w:rsid w:val="00585B2B"/>
    <w:rsid w:val="00585F43"/>
    <w:rsid w:val="0058795A"/>
    <w:rsid w:val="00590049"/>
    <w:rsid w:val="005A182D"/>
    <w:rsid w:val="005A2969"/>
    <w:rsid w:val="005A3390"/>
    <w:rsid w:val="005A4A67"/>
    <w:rsid w:val="005A5668"/>
    <w:rsid w:val="005A7B34"/>
    <w:rsid w:val="005B176B"/>
    <w:rsid w:val="005B2C72"/>
    <w:rsid w:val="005B32BA"/>
    <w:rsid w:val="005B43C7"/>
    <w:rsid w:val="005B55FB"/>
    <w:rsid w:val="005B6829"/>
    <w:rsid w:val="005B68B2"/>
    <w:rsid w:val="005B6E89"/>
    <w:rsid w:val="005B7811"/>
    <w:rsid w:val="005C2EF1"/>
    <w:rsid w:val="005C3217"/>
    <w:rsid w:val="005C4917"/>
    <w:rsid w:val="005C737E"/>
    <w:rsid w:val="005D4076"/>
    <w:rsid w:val="005D42FE"/>
    <w:rsid w:val="005D505B"/>
    <w:rsid w:val="005E24A5"/>
    <w:rsid w:val="005E374E"/>
    <w:rsid w:val="005E4769"/>
    <w:rsid w:val="005F0454"/>
    <w:rsid w:val="005F19DF"/>
    <w:rsid w:val="005F2644"/>
    <w:rsid w:val="005F32B9"/>
    <w:rsid w:val="005F51EB"/>
    <w:rsid w:val="005F6259"/>
    <w:rsid w:val="00602314"/>
    <w:rsid w:val="00602409"/>
    <w:rsid w:val="00605FC1"/>
    <w:rsid w:val="0060650B"/>
    <w:rsid w:val="006108FD"/>
    <w:rsid w:val="0061156E"/>
    <w:rsid w:val="00612079"/>
    <w:rsid w:val="00612F1F"/>
    <w:rsid w:val="00620A70"/>
    <w:rsid w:val="00620AAD"/>
    <w:rsid w:val="006215CE"/>
    <w:rsid w:val="00621696"/>
    <w:rsid w:val="00624EAC"/>
    <w:rsid w:val="006255E7"/>
    <w:rsid w:val="00632BD3"/>
    <w:rsid w:val="00633217"/>
    <w:rsid w:val="00641D0A"/>
    <w:rsid w:val="00641E90"/>
    <w:rsid w:val="006428C0"/>
    <w:rsid w:val="00644B04"/>
    <w:rsid w:val="00644F28"/>
    <w:rsid w:val="00645AB8"/>
    <w:rsid w:val="00646A08"/>
    <w:rsid w:val="00646BC5"/>
    <w:rsid w:val="0064700C"/>
    <w:rsid w:val="00651E4C"/>
    <w:rsid w:val="00653926"/>
    <w:rsid w:val="00656D7F"/>
    <w:rsid w:val="0066220B"/>
    <w:rsid w:val="006630F8"/>
    <w:rsid w:val="00663933"/>
    <w:rsid w:val="006709DE"/>
    <w:rsid w:val="00671AD5"/>
    <w:rsid w:val="00672E6D"/>
    <w:rsid w:val="006742EE"/>
    <w:rsid w:val="00677B4F"/>
    <w:rsid w:val="00680A0A"/>
    <w:rsid w:val="00680F97"/>
    <w:rsid w:val="00681C16"/>
    <w:rsid w:val="0068311D"/>
    <w:rsid w:val="00686A19"/>
    <w:rsid w:val="00687F38"/>
    <w:rsid w:val="00692FC1"/>
    <w:rsid w:val="00693066"/>
    <w:rsid w:val="0069319D"/>
    <w:rsid w:val="006934BB"/>
    <w:rsid w:val="00694EFE"/>
    <w:rsid w:val="0069581D"/>
    <w:rsid w:val="00695A57"/>
    <w:rsid w:val="006964D5"/>
    <w:rsid w:val="006A0102"/>
    <w:rsid w:val="006A16F5"/>
    <w:rsid w:val="006A1B58"/>
    <w:rsid w:val="006A20B1"/>
    <w:rsid w:val="006A358F"/>
    <w:rsid w:val="006A3CFC"/>
    <w:rsid w:val="006A4E05"/>
    <w:rsid w:val="006A5DAE"/>
    <w:rsid w:val="006B284E"/>
    <w:rsid w:val="006B527B"/>
    <w:rsid w:val="006B6E81"/>
    <w:rsid w:val="006B6F81"/>
    <w:rsid w:val="006C167E"/>
    <w:rsid w:val="006C24EB"/>
    <w:rsid w:val="006C54E7"/>
    <w:rsid w:val="006C7C5B"/>
    <w:rsid w:val="006D3188"/>
    <w:rsid w:val="006D385A"/>
    <w:rsid w:val="006D5DDE"/>
    <w:rsid w:val="006D7978"/>
    <w:rsid w:val="006E1AAC"/>
    <w:rsid w:val="006E27B8"/>
    <w:rsid w:val="006E3E0C"/>
    <w:rsid w:val="006E510B"/>
    <w:rsid w:val="006E66C1"/>
    <w:rsid w:val="006E788E"/>
    <w:rsid w:val="006F00C4"/>
    <w:rsid w:val="006F1D72"/>
    <w:rsid w:val="006F1E54"/>
    <w:rsid w:val="006F5E03"/>
    <w:rsid w:val="00700DE8"/>
    <w:rsid w:val="00704B19"/>
    <w:rsid w:val="007065F4"/>
    <w:rsid w:val="00710090"/>
    <w:rsid w:val="0071194B"/>
    <w:rsid w:val="00713C71"/>
    <w:rsid w:val="007176C5"/>
    <w:rsid w:val="00720793"/>
    <w:rsid w:val="00720A01"/>
    <w:rsid w:val="00721484"/>
    <w:rsid w:val="00721A60"/>
    <w:rsid w:val="00724958"/>
    <w:rsid w:val="007255B2"/>
    <w:rsid w:val="00727E75"/>
    <w:rsid w:val="00731427"/>
    <w:rsid w:val="007319F9"/>
    <w:rsid w:val="00734343"/>
    <w:rsid w:val="00735047"/>
    <w:rsid w:val="00737C02"/>
    <w:rsid w:val="007417BC"/>
    <w:rsid w:val="0074416B"/>
    <w:rsid w:val="00747B01"/>
    <w:rsid w:val="0075788E"/>
    <w:rsid w:val="0076049D"/>
    <w:rsid w:val="00762B46"/>
    <w:rsid w:val="0076379A"/>
    <w:rsid w:val="007639B6"/>
    <w:rsid w:val="0077049E"/>
    <w:rsid w:val="00770C59"/>
    <w:rsid w:val="0077130F"/>
    <w:rsid w:val="0077325B"/>
    <w:rsid w:val="00773789"/>
    <w:rsid w:val="00773CB9"/>
    <w:rsid w:val="00773FCD"/>
    <w:rsid w:val="0077499E"/>
    <w:rsid w:val="00774B40"/>
    <w:rsid w:val="00776EA5"/>
    <w:rsid w:val="00780B47"/>
    <w:rsid w:val="0078238F"/>
    <w:rsid w:val="00782395"/>
    <w:rsid w:val="00785168"/>
    <w:rsid w:val="007878DE"/>
    <w:rsid w:val="00791A2B"/>
    <w:rsid w:val="007945D0"/>
    <w:rsid w:val="00795A21"/>
    <w:rsid w:val="00796E8E"/>
    <w:rsid w:val="00797347"/>
    <w:rsid w:val="007A27C8"/>
    <w:rsid w:val="007A5858"/>
    <w:rsid w:val="007B066C"/>
    <w:rsid w:val="007B0F40"/>
    <w:rsid w:val="007B1403"/>
    <w:rsid w:val="007B2E02"/>
    <w:rsid w:val="007B5472"/>
    <w:rsid w:val="007B5E2F"/>
    <w:rsid w:val="007B64C7"/>
    <w:rsid w:val="007B7758"/>
    <w:rsid w:val="007D1845"/>
    <w:rsid w:val="007D21A1"/>
    <w:rsid w:val="007D3DC7"/>
    <w:rsid w:val="007D41F6"/>
    <w:rsid w:val="007D7A84"/>
    <w:rsid w:val="007E1F8F"/>
    <w:rsid w:val="007E2376"/>
    <w:rsid w:val="007E2D28"/>
    <w:rsid w:val="007E60FB"/>
    <w:rsid w:val="007F07D6"/>
    <w:rsid w:val="007F394C"/>
    <w:rsid w:val="00800E9F"/>
    <w:rsid w:val="0080182B"/>
    <w:rsid w:val="008063C9"/>
    <w:rsid w:val="00810010"/>
    <w:rsid w:val="00814234"/>
    <w:rsid w:val="0081437C"/>
    <w:rsid w:val="00814DD2"/>
    <w:rsid w:val="00816091"/>
    <w:rsid w:val="00820E1D"/>
    <w:rsid w:val="008231C5"/>
    <w:rsid w:val="00823EA2"/>
    <w:rsid w:val="008242D3"/>
    <w:rsid w:val="00824E9E"/>
    <w:rsid w:val="00832927"/>
    <w:rsid w:val="00833A80"/>
    <w:rsid w:val="00833E5E"/>
    <w:rsid w:val="00834F58"/>
    <w:rsid w:val="00837CC3"/>
    <w:rsid w:val="00837FB5"/>
    <w:rsid w:val="00842484"/>
    <w:rsid w:val="00844C6A"/>
    <w:rsid w:val="0084743F"/>
    <w:rsid w:val="008501EF"/>
    <w:rsid w:val="0085034E"/>
    <w:rsid w:val="00850606"/>
    <w:rsid w:val="00852333"/>
    <w:rsid w:val="008614AD"/>
    <w:rsid w:val="00864E80"/>
    <w:rsid w:val="00865482"/>
    <w:rsid w:val="0086582D"/>
    <w:rsid w:val="0086652E"/>
    <w:rsid w:val="0087610B"/>
    <w:rsid w:val="008843B7"/>
    <w:rsid w:val="0088511D"/>
    <w:rsid w:val="00885566"/>
    <w:rsid w:val="0088578A"/>
    <w:rsid w:val="008858D6"/>
    <w:rsid w:val="00886E69"/>
    <w:rsid w:val="00890B85"/>
    <w:rsid w:val="00892B0B"/>
    <w:rsid w:val="008933E6"/>
    <w:rsid w:val="008945D3"/>
    <w:rsid w:val="008954ED"/>
    <w:rsid w:val="00895749"/>
    <w:rsid w:val="00896A34"/>
    <w:rsid w:val="008970B4"/>
    <w:rsid w:val="008970C2"/>
    <w:rsid w:val="00897489"/>
    <w:rsid w:val="00897712"/>
    <w:rsid w:val="008978C9"/>
    <w:rsid w:val="008A017D"/>
    <w:rsid w:val="008A4081"/>
    <w:rsid w:val="008A5662"/>
    <w:rsid w:val="008A6410"/>
    <w:rsid w:val="008A6FF3"/>
    <w:rsid w:val="008A7224"/>
    <w:rsid w:val="008B136B"/>
    <w:rsid w:val="008B451A"/>
    <w:rsid w:val="008B4B05"/>
    <w:rsid w:val="008B6DBF"/>
    <w:rsid w:val="008C0FEC"/>
    <w:rsid w:val="008C4201"/>
    <w:rsid w:val="008C5753"/>
    <w:rsid w:val="008C65BA"/>
    <w:rsid w:val="008D15D5"/>
    <w:rsid w:val="008D4160"/>
    <w:rsid w:val="008D6056"/>
    <w:rsid w:val="008D6FC5"/>
    <w:rsid w:val="008E22E1"/>
    <w:rsid w:val="008E2610"/>
    <w:rsid w:val="008E553E"/>
    <w:rsid w:val="008E6885"/>
    <w:rsid w:val="008F1333"/>
    <w:rsid w:val="008F3C73"/>
    <w:rsid w:val="008F4407"/>
    <w:rsid w:val="008F442B"/>
    <w:rsid w:val="008F4C63"/>
    <w:rsid w:val="008F4C9A"/>
    <w:rsid w:val="008F52CB"/>
    <w:rsid w:val="008F590F"/>
    <w:rsid w:val="008F6670"/>
    <w:rsid w:val="008F6775"/>
    <w:rsid w:val="009014B7"/>
    <w:rsid w:val="00901ABA"/>
    <w:rsid w:val="00901BD3"/>
    <w:rsid w:val="00902F28"/>
    <w:rsid w:val="00904FC0"/>
    <w:rsid w:val="00904FF4"/>
    <w:rsid w:val="0090515E"/>
    <w:rsid w:val="00905B77"/>
    <w:rsid w:val="009112A2"/>
    <w:rsid w:val="00911956"/>
    <w:rsid w:val="00912144"/>
    <w:rsid w:val="009127C8"/>
    <w:rsid w:val="009158FD"/>
    <w:rsid w:val="0091595F"/>
    <w:rsid w:val="00915B2D"/>
    <w:rsid w:val="00915D74"/>
    <w:rsid w:val="009161A4"/>
    <w:rsid w:val="009167C0"/>
    <w:rsid w:val="009178DF"/>
    <w:rsid w:val="00921C94"/>
    <w:rsid w:val="0092439A"/>
    <w:rsid w:val="0092495B"/>
    <w:rsid w:val="00926890"/>
    <w:rsid w:val="0092703E"/>
    <w:rsid w:val="0092733B"/>
    <w:rsid w:val="00931C9B"/>
    <w:rsid w:val="00932014"/>
    <w:rsid w:val="00936AFF"/>
    <w:rsid w:val="0093773D"/>
    <w:rsid w:val="0094013D"/>
    <w:rsid w:val="00940169"/>
    <w:rsid w:val="00940963"/>
    <w:rsid w:val="009421E6"/>
    <w:rsid w:val="00943A96"/>
    <w:rsid w:val="009449DB"/>
    <w:rsid w:val="00945D09"/>
    <w:rsid w:val="009504F4"/>
    <w:rsid w:val="009507BD"/>
    <w:rsid w:val="00950CAF"/>
    <w:rsid w:val="00950F84"/>
    <w:rsid w:val="00953F29"/>
    <w:rsid w:val="00954BB9"/>
    <w:rsid w:val="0095627F"/>
    <w:rsid w:val="00961041"/>
    <w:rsid w:val="00962D05"/>
    <w:rsid w:val="00963042"/>
    <w:rsid w:val="0096470C"/>
    <w:rsid w:val="009649B5"/>
    <w:rsid w:val="00966879"/>
    <w:rsid w:val="009716A0"/>
    <w:rsid w:val="00971F28"/>
    <w:rsid w:val="00973D28"/>
    <w:rsid w:val="009766FA"/>
    <w:rsid w:val="00983FE2"/>
    <w:rsid w:val="009861E4"/>
    <w:rsid w:val="009876B8"/>
    <w:rsid w:val="00997FB4"/>
    <w:rsid w:val="009A518E"/>
    <w:rsid w:val="009A5AB5"/>
    <w:rsid w:val="009A684F"/>
    <w:rsid w:val="009A6CC3"/>
    <w:rsid w:val="009A75EC"/>
    <w:rsid w:val="009A7BA0"/>
    <w:rsid w:val="009B08A0"/>
    <w:rsid w:val="009B1FAD"/>
    <w:rsid w:val="009B4ADA"/>
    <w:rsid w:val="009B58A6"/>
    <w:rsid w:val="009B62BA"/>
    <w:rsid w:val="009B6FFF"/>
    <w:rsid w:val="009C098C"/>
    <w:rsid w:val="009C1126"/>
    <w:rsid w:val="009C1D37"/>
    <w:rsid w:val="009C58C4"/>
    <w:rsid w:val="009C6B69"/>
    <w:rsid w:val="009C75F4"/>
    <w:rsid w:val="009D0256"/>
    <w:rsid w:val="009D4C50"/>
    <w:rsid w:val="009D4CF7"/>
    <w:rsid w:val="009E40AC"/>
    <w:rsid w:val="009F061D"/>
    <w:rsid w:val="009F10FC"/>
    <w:rsid w:val="009F3895"/>
    <w:rsid w:val="009F53D6"/>
    <w:rsid w:val="009F72CB"/>
    <w:rsid w:val="00A03BD7"/>
    <w:rsid w:val="00A102E1"/>
    <w:rsid w:val="00A11DFF"/>
    <w:rsid w:val="00A12DED"/>
    <w:rsid w:val="00A1370C"/>
    <w:rsid w:val="00A14162"/>
    <w:rsid w:val="00A14B0B"/>
    <w:rsid w:val="00A14FF8"/>
    <w:rsid w:val="00A160D0"/>
    <w:rsid w:val="00A22056"/>
    <w:rsid w:val="00A223D7"/>
    <w:rsid w:val="00A24124"/>
    <w:rsid w:val="00A26754"/>
    <w:rsid w:val="00A30093"/>
    <w:rsid w:val="00A3056F"/>
    <w:rsid w:val="00A3291F"/>
    <w:rsid w:val="00A32A60"/>
    <w:rsid w:val="00A37E74"/>
    <w:rsid w:val="00A459BE"/>
    <w:rsid w:val="00A46472"/>
    <w:rsid w:val="00A467BB"/>
    <w:rsid w:val="00A46E47"/>
    <w:rsid w:val="00A477A4"/>
    <w:rsid w:val="00A53AAF"/>
    <w:rsid w:val="00A54916"/>
    <w:rsid w:val="00A553AE"/>
    <w:rsid w:val="00A55567"/>
    <w:rsid w:val="00A55955"/>
    <w:rsid w:val="00A575CF"/>
    <w:rsid w:val="00A62BC4"/>
    <w:rsid w:val="00A63C38"/>
    <w:rsid w:val="00A66462"/>
    <w:rsid w:val="00A67047"/>
    <w:rsid w:val="00A70154"/>
    <w:rsid w:val="00A71D46"/>
    <w:rsid w:val="00A72ADC"/>
    <w:rsid w:val="00A751F8"/>
    <w:rsid w:val="00A75B1A"/>
    <w:rsid w:val="00A808B6"/>
    <w:rsid w:val="00A81D48"/>
    <w:rsid w:val="00A8799C"/>
    <w:rsid w:val="00A912EF"/>
    <w:rsid w:val="00A9434D"/>
    <w:rsid w:val="00A9568C"/>
    <w:rsid w:val="00A97930"/>
    <w:rsid w:val="00A9799C"/>
    <w:rsid w:val="00AA1B3D"/>
    <w:rsid w:val="00AA41E5"/>
    <w:rsid w:val="00AA610A"/>
    <w:rsid w:val="00AB0039"/>
    <w:rsid w:val="00AB18BA"/>
    <w:rsid w:val="00AB4D2F"/>
    <w:rsid w:val="00AB58E0"/>
    <w:rsid w:val="00AB5C92"/>
    <w:rsid w:val="00AC0835"/>
    <w:rsid w:val="00AC1FEA"/>
    <w:rsid w:val="00AC5B1E"/>
    <w:rsid w:val="00AD0020"/>
    <w:rsid w:val="00AD2F87"/>
    <w:rsid w:val="00AD3558"/>
    <w:rsid w:val="00AD3B8C"/>
    <w:rsid w:val="00AE0611"/>
    <w:rsid w:val="00AE1624"/>
    <w:rsid w:val="00AE434D"/>
    <w:rsid w:val="00AE699B"/>
    <w:rsid w:val="00AE6F02"/>
    <w:rsid w:val="00AF1F17"/>
    <w:rsid w:val="00AF47DE"/>
    <w:rsid w:val="00B02A52"/>
    <w:rsid w:val="00B03A26"/>
    <w:rsid w:val="00B1016D"/>
    <w:rsid w:val="00B113DD"/>
    <w:rsid w:val="00B11B67"/>
    <w:rsid w:val="00B12A11"/>
    <w:rsid w:val="00B13CA4"/>
    <w:rsid w:val="00B144A4"/>
    <w:rsid w:val="00B2072D"/>
    <w:rsid w:val="00B279B7"/>
    <w:rsid w:val="00B31D11"/>
    <w:rsid w:val="00B41500"/>
    <w:rsid w:val="00B42539"/>
    <w:rsid w:val="00B432DA"/>
    <w:rsid w:val="00B44126"/>
    <w:rsid w:val="00B44BAE"/>
    <w:rsid w:val="00B453FC"/>
    <w:rsid w:val="00B45C22"/>
    <w:rsid w:val="00B52FE5"/>
    <w:rsid w:val="00B543B3"/>
    <w:rsid w:val="00B552E5"/>
    <w:rsid w:val="00B561FC"/>
    <w:rsid w:val="00B56BBB"/>
    <w:rsid w:val="00B56EC7"/>
    <w:rsid w:val="00B60290"/>
    <w:rsid w:val="00B60B57"/>
    <w:rsid w:val="00B637D3"/>
    <w:rsid w:val="00B64AD2"/>
    <w:rsid w:val="00B653E9"/>
    <w:rsid w:val="00B66801"/>
    <w:rsid w:val="00B73009"/>
    <w:rsid w:val="00B75C2B"/>
    <w:rsid w:val="00B812FF"/>
    <w:rsid w:val="00B86174"/>
    <w:rsid w:val="00B863DE"/>
    <w:rsid w:val="00B8777B"/>
    <w:rsid w:val="00B92BDF"/>
    <w:rsid w:val="00B94A65"/>
    <w:rsid w:val="00B9617A"/>
    <w:rsid w:val="00B9763C"/>
    <w:rsid w:val="00B97731"/>
    <w:rsid w:val="00BA301C"/>
    <w:rsid w:val="00BA5BEE"/>
    <w:rsid w:val="00BA77B7"/>
    <w:rsid w:val="00BA7C3D"/>
    <w:rsid w:val="00BB0021"/>
    <w:rsid w:val="00BB008F"/>
    <w:rsid w:val="00BB1D73"/>
    <w:rsid w:val="00BB4C6E"/>
    <w:rsid w:val="00BC437A"/>
    <w:rsid w:val="00BC4F9E"/>
    <w:rsid w:val="00BC5154"/>
    <w:rsid w:val="00BC5509"/>
    <w:rsid w:val="00BC5BB8"/>
    <w:rsid w:val="00BC7BA2"/>
    <w:rsid w:val="00BC7F9E"/>
    <w:rsid w:val="00BD0677"/>
    <w:rsid w:val="00BD5C41"/>
    <w:rsid w:val="00BD6396"/>
    <w:rsid w:val="00BD7DA8"/>
    <w:rsid w:val="00BE1C20"/>
    <w:rsid w:val="00BE1DA3"/>
    <w:rsid w:val="00BE5C9F"/>
    <w:rsid w:val="00BF1693"/>
    <w:rsid w:val="00BF344A"/>
    <w:rsid w:val="00BF3DB0"/>
    <w:rsid w:val="00BF40F0"/>
    <w:rsid w:val="00BF498A"/>
    <w:rsid w:val="00BF630A"/>
    <w:rsid w:val="00BF6332"/>
    <w:rsid w:val="00BF6E3E"/>
    <w:rsid w:val="00C024A7"/>
    <w:rsid w:val="00C04624"/>
    <w:rsid w:val="00C047DB"/>
    <w:rsid w:val="00C118F0"/>
    <w:rsid w:val="00C1211A"/>
    <w:rsid w:val="00C12B89"/>
    <w:rsid w:val="00C13224"/>
    <w:rsid w:val="00C1405D"/>
    <w:rsid w:val="00C1493F"/>
    <w:rsid w:val="00C161DC"/>
    <w:rsid w:val="00C167D8"/>
    <w:rsid w:val="00C21E8A"/>
    <w:rsid w:val="00C23F59"/>
    <w:rsid w:val="00C2660E"/>
    <w:rsid w:val="00C35709"/>
    <w:rsid w:val="00C35797"/>
    <w:rsid w:val="00C44114"/>
    <w:rsid w:val="00C44864"/>
    <w:rsid w:val="00C457E5"/>
    <w:rsid w:val="00C45F58"/>
    <w:rsid w:val="00C46050"/>
    <w:rsid w:val="00C46A4E"/>
    <w:rsid w:val="00C46D3F"/>
    <w:rsid w:val="00C51549"/>
    <w:rsid w:val="00C55563"/>
    <w:rsid w:val="00C60603"/>
    <w:rsid w:val="00C60F72"/>
    <w:rsid w:val="00C6192C"/>
    <w:rsid w:val="00C62DD4"/>
    <w:rsid w:val="00C64531"/>
    <w:rsid w:val="00C650C2"/>
    <w:rsid w:val="00C67E5B"/>
    <w:rsid w:val="00C70418"/>
    <w:rsid w:val="00C8127D"/>
    <w:rsid w:val="00C84011"/>
    <w:rsid w:val="00C84D38"/>
    <w:rsid w:val="00C8612B"/>
    <w:rsid w:val="00C8691C"/>
    <w:rsid w:val="00C921D3"/>
    <w:rsid w:val="00C93E38"/>
    <w:rsid w:val="00C94720"/>
    <w:rsid w:val="00C95AE2"/>
    <w:rsid w:val="00C97C45"/>
    <w:rsid w:val="00CA3022"/>
    <w:rsid w:val="00CA616F"/>
    <w:rsid w:val="00CA7A14"/>
    <w:rsid w:val="00CA7D55"/>
    <w:rsid w:val="00CB1DF7"/>
    <w:rsid w:val="00CC0D64"/>
    <w:rsid w:val="00CC17FC"/>
    <w:rsid w:val="00CC2A40"/>
    <w:rsid w:val="00CC2B8D"/>
    <w:rsid w:val="00CC3765"/>
    <w:rsid w:val="00CC3DC5"/>
    <w:rsid w:val="00CC75EF"/>
    <w:rsid w:val="00CD1253"/>
    <w:rsid w:val="00CD1EAF"/>
    <w:rsid w:val="00CD2AC0"/>
    <w:rsid w:val="00CD3139"/>
    <w:rsid w:val="00CD7083"/>
    <w:rsid w:val="00CD7301"/>
    <w:rsid w:val="00CD7B36"/>
    <w:rsid w:val="00CD7C85"/>
    <w:rsid w:val="00CE04E1"/>
    <w:rsid w:val="00CE2ACE"/>
    <w:rsid w:val="00CE2DC9"/>
    <w:rsid w:val="00CE5116"/>
    <w:rsid w:val="00CE5633"/>
    <w:rsid w:val="00CE616E"/>
    <w:rsid w:val="00CF113B"/>
    <w:rsid w:val="00CF4A63"/>
    <w:rsid w:val="00CF6E48"/>
    <w:rsid w:val="00D0132A"/>
    <w:rsid w:val="00D0150C"/>
    <w:rsid w:val="00D0272D"/>
    <w:rsid w:val="00D10939"/>
    <w:rsid w:val="00D1093F"/>
    <w:rsid w:val="00D14FC1"/>
    <w:rsid w:val="00D16D33"/>
    <w:rsid w:val="00D16D4F"/>
    <w:rsid w:val="00D244E5"/>
    <w:rsid w:val="00D25219"/>
    <w:rsid w:val="00D25854"/>
    <w:rsid w:val="00D26152"/>
    <w:rsid w:val="00D270D3"/>
    <w:rsid w:val="00D3083E"/>
    <w:rsid w:val="00D30B61"/>
    <w:rsid w:val="00D331A5"/>
    <w:rsid w:val="00D3339D"/>
    <w:rsid w:val="00D405B7"/>
    <w:rsid w:val="00D40F7F"/>
    <w:rsid w:val="00D43E95"/>
    <w:rsid w:val="00D45E8B"/>
    <w:rsid w:val="00D460B1"/>
    <w:rsid w:val="00D47A02"/>
    <w:rsid w:val="00D47BD1"/>
    <w:rsid w:val="00D50E72"/>
    <w:rsid w:val="00D51891"/>
    <w:rsid w:val="00D53E29"/>
    <w:rsid w:val="00D54C85"/>
    <w:rsid w:val="00D56E45"/>
    <w:rsid w:val="00D5748C"/>
    <w:rsid w:val="00D57C6F"/>
    <w:rsid w:val="00D6193A"/>
    <w:rsid w:val="00D62EE6"/>
    <w:rsid w:val="00D6449F"/>
    <w:rsid w:val="00D652DA"/>
    <w:rsid w:val="00D65554"/>
    <w:rsid w:val="00D71003"/>
    <w:rsid w:val="00D73EA0"/>
    <w:rsid w:val="00D82C86"/>
    <w:rsid w:val="00D84FED"/>
    <w:rsid w:val="00D90666"/>
    <w:rsid w:val="00D918E2"/>
    <w:rsid w:val="00D91ADF"/>
    <w:rsid w:val="00D929D2"/>
    <w:rsid w:val="00D92D27"/>
    <w:rsid w:val="00D95101"/>
    <w:rsid w:val="00D95916"/>
    <w:rsid w:val="00D96C78"/>
    <w:rsid w:val="00DA1652"/>
    <w:rsid w:val="00DA1E6E"/>
    <w:rsid w:val="00DA2732"/>
    <w:rsid w:val="00DA4F6A"/>
    <w:rsid w:val="00DA5A9F"/>
    <w:rsid w:val="00DA7A51"/>
    <w:rsid w:val="00DB0310"/>
    <w:rsid w:val="00DB1BF5"/>
    <w:rsid w:val="00DB27BA"/>
    <w:rsid w:val="00DB4DC4"/>
    <w:rsid w:val="00DB71F0"/>
    <w:rsid w:val="00DC3B2F"/>
    <w:rsid w:val="00DC5EE8"/>
    <w:rsid w:val="00DC7F12"/>
    <w:rsid w:val="00DD0143"/>
    <w:rsid w:val="00DD2CDF"/>
    <w:rsid w:val="00DD69FA"/>
    <w:rsid w:val="00DE0AB3"/>
    <w:rsid w:val="00DE1264"/>
    <w:rsid w:val="00DE7863"/>
    <w:rsid w:val="00DE7BEE"/>
    <w:rsid w:val="00DF0BFA"/>
    <w:rsid w:val="00DF369C"/>
    <w:rsid w:val="00DF46AD"/>
    <w:rsid w:val="00DF4AF4"/>
    <w:rsid w:val="00DF51B5"/>
    <w:rsid w:val="00DF5357"/>
    <w:rsid w:val="00DF67C1"/>
    <w:rsid w:val="00DF779C"/>
    <w:rsid w:val="00DF78DB"/>
    <w:rsid w:val="00E0019B"/>
    <w:rsid w:val="00E01121"/>
    <w:rsid w:val="00E043B1"/>
    <w:rsid w:val="00E07426"/>
    <w:rsid w:val="00E11905"/>
    <w:rsid w:val="00E12F65"/>
    <w:rsid w:val="00E17201"/>
    <w:rsid w:val="00E2346F"/>
    <w:rsid w:val="00E23F4E"/>
    <w:rsid w:val="00E24AB3"/>
    <w:rsid w:val="00E31663"/>
    <w:rsid w:val="00E31D33"/>
    <w:rsid w:val="00E32264"/>
    <w:rsid w:val="00E35BA1"/>
    <w:rsid w:val="00E36164"/>
    <w:rsid w:val="00E3698F"/>
    <w:rsid w:val="00E4070B"/>
    <w:rsid w:val="00E42087"/>
    <w:rsid w:val="00E438A2"/>
    <w:rsid w:val="00E516E4"/>
    <w:rsid w:val="00E51AC8"/>
    <w:rsid w:val="00E52B78"/>
    <w:rsid w:val="00E548EA"/>
    <w:rsid w:val="00E5544E"/>
    <w:rsid w:val="00E56502"/>
    <w:rsid w:val="00E56BB2"/>
    <w:rsid w:val="00E61AC1"/>
    <w:rsid w:val="00E61AC7"/>
    <w:rsid w:val="00E623D6"/>
    <w:rsid w:val="00E62948"/>
    <w:rsid w:val="00E663C9"/>
    <w:rsid w:val="00E72440"/>
    <w:rsid w:val="00E76E21"/>
    <w:rsid w:val="00E77B84"/>
    <w:rsid w:val="00E8468C"/>
    <w:rsid w:val="00E8532C"/>
    <w:rsid w:val="00E8713D"/>
    <w:rsid w:val="00E87449"/>
    <w:rsid w:val="00E947BF"/>
    <w:rsid w:val="00E975B6"/>
    <w:rsid w:val="00E97AB1"/>
    <w:rsid w:val="00E97DB1"/>
    <w:rsid w:val="00EA03E6"/>
    <w:rsid w:val="00EA1D2D"/>
    <w:rsid w:val="00EA3211"/>
    <w:rsid w:val="00EA323E"/>
    <w:rsid w:val="00EA3892"/>
    <w:rsid w:val="00EA459D"/>
    <w:rsid w:val="00EA47A1"/>
    <w:rsid w:val="00EA740C"/>
    <w:rsid w:val="00EB3D4E"/>
    <w:rsid w:val="00EB534F"/>
    <w:rsid w:val="00EB54DA"/>
    <w:rsid w:val="00EB5A93"/>
    <w:rsid w:val="00EB739D"/>
    <w:rsid w:val="00EC0AE1"/>
    <w:rsid w:val="00EC30B6"/>
    <w:rsid w:val="00EC46E4"/>
    <w:rsid w:val="00EC5C43"/>
    <w:rsid w:val="00ED0067"/>
    <w:rsid w:val="00ED0959"/>
    <w:rsid w:val="00ED100A"/>
    <w:rsid w:val="00ED2AA7"/>
    <w:rsid w:val="00ED3289"/>
    <w:rsid w:val="00ED38DE"/>
    <w:rsid w:val="00ED49FB"/>
    <w:rsid w:val="00ED5FB8"/>
    <w:rsid w:val="00EE0905"/>
    <w:rsid w:val="00EE50C7"/>
    <w:rsid w:val="00EF158C"/>
    <w:rsid w:val="00EF2C2C"/>
    <w:rsid w:val="00EF328B"/>
    <w:rsid w:val="00F00C83"/>
    <w:rsid w:val="00F016C3"/>
    <w:rsid w:val="00F01C68"/>
    <w:rsid w:val="00F025DB"/>
    <w:rsid w:val="00F0574F"/>
    <w:rsid w:val="00F07EB5"/>
    <w:rsid w:val="00F110C0"/>
    <w:rsid w:val="00F148B9"/>
    <w:rsid w:val="00F1686B"/>
    <w:rsid w:val="00F20515"/>
    <w:rsid w:val="00F20550"/>
    <w:rsid w:val="00F22552"/>
    <w:rsid w:val="00F22D23"/>
    <w:rsid w:val="00F257C2"/>
    <w:rsid w:val="00F25C4E"/>
    <w:rsid w:val="00F26ED1"/>
    <w:rsid w:val="00F30F82"/>
    <w:rsid w:val="00F32C5D"/>
    <w:rsid w:val="00F377C8"/>
    <w:rsid w:val="00F412A9"/>
    <w:rsid w:val="00F460DF"/>
    <w:rsid w:val="00F46C1C"/>
    <w:rsid w:val="00F50925"/>
    <w:rsid w:val="00F5411A"/>
    <w:rsid w:val="00F54DB2"/>
    <w:rsid w:val="00F56DFC"/>
    <w:rsid w:val="00F61663"/>
    <w:rsid w:val="00F618A8"/>
    <w:rsid w:val="00F653E2"/>
    <w:rsid w:val="00F66A51"/>
    <w:rsid w:val="00F712CD"/>
    <w:rsid w:val="00F713EF"/>
    <w:rsid w:val="00F74AF4"/>
    <w:rsid w:val="00F7514D"/>
    <w:rsid w:val="00F7521F"/>
    <w:rsid w:val="00F7595E"/>
    <w:rsid w:val="00F771B3"/>
    <w:rsid w:val="00F77A11"/>
    <w:rsid w:val="00F80766"/>
    <w:rsid w:val="00F901EC"/>
    <w:rsid w:val="00F9122C"/>
    <w:rsid w:val="00F91291"/>
    <w:rsid w:val="00F95138"/>
    <w:rsid w:val="00F973CF"/>
    <w:rsid w:val="00F97C4B"/>
    <w:rsid w:val="00FA6172"/>
    <w:rsid w:val="00FA6C8B"/>
    <w:rsid w:val="00FA7625"/>
    <w:rsid w:val="00FB602B"/>
    <w:rsid w:val="00FB7108"/>
    <w:rsid w:val="00FB79A7"/>
    <w:rsid w:val="00FB7C3D"/>
    <w:rsid w:val="00FC110A"/>
    <w:rsid w:val="00FC1CB3"/>
    <w:rsid w:val="00FC1EE5"/>
    <w:rsid w:val="00FC235B"/>
    <w:rsid w:val="00FC373E"/>
    <w:rsid w:val="00FC392F"/>
    <w:rsid w:val="00FC46E8"/>
    <w:rsid w:val="00FC58C8"/>
    <w:rsid w:val="00FC6C72"/>
    <w:rsid w:val="00FC6F7C"/>
    <w:rsid w:val="00FC77C7"/>
    <w:rsid w:val="00FD0163"/>
    <w:rsid w:val="00FD0C82"/>
    <w:rsid w:val="00FD1271"/>
    <w:rsid w:val="00FD3D51"/>
    <w:rsid w:val="00FD4854"/>
    <w:rsid w:val="00FD4E8C"/>
    <w:rsid w:val="00FD7113"/>
    <w:rsid w:val="00FE178E"/>
    <w:rsid w:val="00FE5B9B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DE2B30"/>
  <w15:docId w15:val="{7E5006A3-4FD1-4BF1-9BD7-6277864B9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32C"/>
  </w:style>
  <w:style w:type="paragraph" w:styleId="Ttulo3">
    <w:name w:val="heading 3"/>
    <w:basedOn w:val="Normal"/>
    <w:link w:val="Ttulo3Car"/>
    <w:uiPriority w:val="9"/>
    <w:qFormat/>
    <w:rsid w:val="004D428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D0067"/>
  </w:style>
  <w:style w:type="character" w:customStyle="1" w:styleId="apple-converted-space">
    <w:name w:val="apple-converted-space"/>
    <w:basedOn w:val="Fuentedeprrafopredeter"/>
    <w:rsid w:val="004D4280"/>
  </w:style>
  <w:style w:type="paragraph" w:styleId="Prrafodelista">
    <w:name w:val="List Paragraph"/>
    <w:basedOn w:val="Normal"/>
    <w:uiPriority w:val="34"/>
    <w:qFormat/>
    <w:rsid w:val="004D4280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D4280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nfasis">
    <w:name w:val="Emphasis"/>
    <w:basedOn w:val="Fuentedeprrafopredeter"/>
    <w:uiPriority w:val="20"/>
    <w:qFormat/>
    <w:rsid w:val="004D428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D4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rsid w:val="00782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D027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72D"/>
  </w:style>
  <w:style w:type="paragraph" w:styleId="Piedepgina">
    <w:name w:val="footer"/>
    <w:basedOn w:val="Normal"/>
    <w:link w:val="PiedepginaCar"/>
    <w:uiPriority w:val="99"/>
    <w:unhideWhenUsed/>
    <w:rsid w:val="00D027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72D"/>
  </w:style>
  <w:style w:type="character" w:styleId="Hipervnculo">
    <w:name w:val="Hyperlink"/>
    <w:basedOn w:val="Fuentedeprrafopredeter"/>
    <w:uiPriority w:val="99"/>
    <w:semiHidden/>
    <w:unhideWhenUsed/>
    <w:rsid w:val="003A3316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2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2079"/>
    <w:rPr>
      <w:rFonts w:ascii="Segoe UI" w:hAnsi="Segoe UI" w:cs="Segoe UI"/>
      <w:sz w:val="18"/>
      <w:szCs w:val="18"/>
    </w:rPr>
  </w:style>
  <w:style w:type="character" w:customStyle="1" w:styleId="mixed-citation">
    <w:name w:val="mixed-citation"/>
    <w:basedOn w:val="Fuentedeprrafopredeter"/>
    <w:rsid w:val="00302F95"/>
  </w:style>
  <w:style w:type="character" w:customStyle="1" w:styleId="ref-title">
    <w:name w:val="ref-title"/>
    <w:basedOn w:val="Fuentedeprrafopredeter"/>
    <w:rsid w:val="00302F95"/>
  </w:style>
  <w:style w:type="character" w:customStyle="1" w:styleId="ref-journal">
    <w:name w:val="ref-journal"/>
    <w:basedOn w:val="Fuentedeprrafopredeter"/>
    <w:rsid w:val="00302F95"/>
  </w:style>
  <w:style w:type="character" w:customStyle="1" w:styleId="ref-vol">
    <w:name w:val="ref-vol"/>
    <w:basedOn w:val="Fuentedeprrafopredeter"/>
    <w:rsid w:val="00302F95"/>
  </w:style>
  <w:style w:type="character" w:customStyle="1" w:styleId="nowrap">
    <w:name w:val="nowrap"/>
    <w:basedOn w:val="Fuentedeprrafopredeter"/>
    <w:rsid w:val="00302F95"/>
  </w:style>
  <w:style w:type="character" w:customStyle="1" w:styleId="citation">
    <w:name w:val="citation"/>
    <w:basedOn w:val="Fuentedeprrafopredeter"/>
    <w:rsid w:val="00302F95"/>
  </w:style>
  <w:style w:type="character" w:styleId="Textoennegrita">
    <w:name w:val="Strong"/>
    <w:basedOn w:val="Fuentedeprrafopredeter"/>
    <w:uiPriority w:val="22"/>
    <w:qFormat/>
    <w:rsid w:val="00302F95"/>
    <w:rPr>
      <w:b/>
      <w:bCs/>
    </w:rPr>
  </w:style>
  <w:style w:type="paragraph" w:customStyle="1" w:styleId="first-child">
    <w:name w:val="first-child"/>
    <w:basedOn w:val="Normal"/>
    <w:rsid w:val="00E24A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8F4C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F4C9A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10743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074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074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0743D"/>
    <w:rPr>
      <w:rFonts w:ascii="Calibri" w:hAnsi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75C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5C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5C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5C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5C2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055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2523">
          <w:marLeft w:val="300"/>
          <w:marRight w:val="30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1599">
              <w:marLeft w:val="0"/>
              <w:marRight w:val="0"/>
              <w:marTop w:val="0"/>
              <w:marBottom w:val="0"/>
              <w:divBdr>
                <w:top w:val="single" w:sz="6" w:space="12" w:color="CCCCCC"/>
                <w:left w:val="single" w:sz="6" w:space="12" w:color="CCCCCC"/>
                <w:bottom w:val="single" w:sz="6" w:space="3" w:color="AAAAAA"/>
                <w:right w:val="single" w:sz="6" w:space="12" w:color="AAAAAA"/>
              </w:divBdr>
            </w:div>
          </w:divsChild>
        </w:div>
      </w:divsChild>
    </w:div>
    <w:div w:id="20617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76C7B83-AE4E-4D17-BABE-6B33B22D4414}"/>
</file>

<file path=customXml/itemProps2.xml><?xml version="1.0" encoding="utf-8"?>
<ds:datastoreItem xmlns:ds="http://schemas.openxmlformats.org/officeDocument/2006/customXml" ds:itemID="{ED81DDBD-0918-47C0-A253-BEEA19E32B2E}"/>
</file>

<file path=customXml/itemProps3.xml><?xml version="1.0" encoding="utf-8"?>
<ds:datastoreItem xmlns:ds="http://schemas.openxmlformats.org/officeDocument/2006/customXml" ds:itemID="{2DC68D2E-6D50-4F4B-8DDE-C76E693810C3}"/>
</file>

<file path=customXml/itemProps4.xml><?xml version="1.0" encoding="utf-8"?>
<ds:datastoreItem xmlns:ds="http://schemas.openxmlformats.org/officeDocument/2006/customXml" ds:itemID="{4739A816-ABD3-4910-BFCC-FE94D04BD3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victoria</dc:creator>
  <cp:lastModifiedBy>Eugenia Carrillo Gallego</cp:lastModifiedBy>
  <cp:revision>3</cp:revision>
  <cp:lastPrinted>2017-02-16T10:25:00Z</cp:lastPrinted>
  <dcterms:created xsi:type="dcterms:W3CDTF">2017-02-22T12:44:00Z</dcterms:created>
  <dcterms:modified xsi:type="dcterms:W3CDTF">2017-02-2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